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79B" w:rsidRPr="004C0CCE" w:rsidRDefault="0081679B" w:rsidP="0081679B">
      <w:pPr>
        <w:spacing w:before="240"/>
      </w:pPr>
      <w:proofErr w:type="gramStart"/>
      <w:r>
        <w:rPr>
          <w:b/>
          <w:bCs/>
        </w:rPr>
        <w:t>Supplementary Table 1</w:t>
      </w:r>
      <w:r>
        <w:t>.</w:t>
      </w:r>
      <w:proofErr w:type="gramEnd"/>
      <w:r>
        <w:t xml:space="preserve"> The ten most extreme Z-score normalized August </w:t>
      </w:r>
      <w:proofErr w:type="spellStart"/>
      <w:r>
        <w:t>T</w:t>
      </w:r>
      <w:r w:rsidRPr="004C0CCE">
        <w:rPr>
          <w:vertAlign w:val="subscript"/>
        </w:rPr>
        <w:t>max</w:t>
      </w:r>
      <w:proofErr w:type="spellEnd"/>
      <w:r>
        <w:t xml:space="preserve"> values of instrumental (regional-averaged PRISM reconstruction target) and reconstructed data for the period 1895-2021.</w:t>
      </w: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1067"/>
        <w:gridCol w:w="1452"/>
        <w:gridCol w:w="1441"/>
        <w:gridCol w:w="420"/>
        <w:gridCol w:w="1051"/>
        <w:gridCol w:w="1430"/>
        <w:gridCol w:w="1419"/>
      </w:tblGrid>
      <w:tr w:rsidR="0081679B" w:rsidTr="0095192B">
        <w:trPr>
          <w:trHeight w:val="320"/>
          <w:jc w:val="center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  <w:color w:val="000000"/>
              </w:rPr>
              <w:t>Coldes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  <w:color w:val="000000"/>
              </w:rPr>
              <w:t>Warmest</w:t>
            </w:r>
          </w:p>
        </w:tc>
      </w:tr>
      <w:tr w:rsidR="0081679B" w:rsidTr="0095192B">
        <w:trPr>
          <w:trHeight w:val="320"/>
          <w:jc w:val="center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  <w:color w:val="000000"/>
              </w:rPr>
              <w:t>Year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  <w:color w:val="000000"/>
              </w:rPr>
              <w:t>PRISM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proofErr w:type="gramStart"/>
            <w:r>
              <w:rPr>
                <w:rFonts w:ascii="Aptos" w:hAnsi="Aptos"/>
                <w:b/>
                <w:bCs/>
                <w:color w:val="000000"/>
              </w:rPr>
              <w:t>recon</w:t>
            </w:r>
            <w:proofErr w:type="gramEnd"/>
            <w:r>
              <w:rPr>
                <w:rFonts w:ascii="Aptos" w:hAnsi="Aptos"/>
                <w:b/>
                <w:bCs/>
                <w:color w:val="000000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  <w:color w:val="000000"/>
              </w:rPr>
              <w:t>Year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  <w:color w:val="000000"/>
              </w:rPr>
              <w:t>PRISM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proofErr w:type="gramStart"/>
            <w:r>
              <w:rPr>
                <w:rFonts w:ascii="Aptos" w:hAnsi="Aptos"/>
                <w:b/>
                <w:bCs/>
                <w:color w:val="000000"/>
              </w:rPr>
              <w:t>recon</w:t>
            </w:r>
            <w:proofErr w:type="gramEnd"/>
            <w:r>
              <w:rPr>
                <w:rFonts w:ascii="Aptos" w:hAnsi="Aptos"/>
                <w:b/>
                <w:bCs/>
                <w:color w:val="000000"/>
              </w:rPr>
              <w:t>.</w:t>
            </w:r>
          </w:p>
        </w:tc>
      </w:tr>
      <w:tr w:rsidR="0081679B" w:rsidTr="0095192B">
        <w:trPr>
          <w:trHeight w:val="320"/>
          <w:jc w:val="center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2.3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1.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20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2.9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77</w:t>
            </w:r>
          </w:p>
        </w:tc>
      </w:tr>
      <w:tr w:rsidR="0081679B" w:rsidTr="0095192B">
        <w:trPr>
          <w:trHeight w:val="320"/>
          <w:jc w:val="center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2.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2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2.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85</w:t>
            </w:r>
          </w:p>
        </w:tc>
      </w:tr>
      <w:tr w:rsidR="0081679B" w:rsidTr="0095192B">
        <w:trPr>
          <w:trHeight w:val="320"/>
          <w:jc w:val="center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6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2.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1.4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20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9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53</w:t>
            </w:r>
          </w:p>
        </w:tc>
      </w:tr>
      <w:tr w:rsidR="0081679B" w:rsidTr="0095192B">
        <w:trPr>
          <w:trHeight w:val="320"/>
          <w:jc w:val="center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1.8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1.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20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7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81</w:t>
            </w:r>
          </w:p>
        </w:tc>
      </w:tr>
      <w:tr w:rsidR="0081679B" w:rsidTr="0095192B">
        <w:trPr>
          <w:trHeight w:val="320"/>
          <w:jc w:val="center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1.8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2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7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37</w:t>
            </w:r>
          </w:p>
        </w:tc>
      </w:tr>
      <w:tr w:rsidR="0081679B" w:rsidTr="0095192B">
        <w:trPr>
          <w:trHeight w:val="320"/>
          <w:jc w:val="center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9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1.5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20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6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2.54</w:t>
            </w:r>
          </w:p>
        </w:tc>
      </w:tr>
      <w:tr w:rsidR="0081679B" w:rsidTr="0095192B">
        <w:trPr>
          <w:trHeight w:val="320"/>
          <w:jc w:val="center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20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1.5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1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20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6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2.11</w:t>
            </w:r>
          </w:p>
        </w:tc>
      </w:tr>
      <w:tr w:rsidR="0081679B" w:rsidTr="0095192B">
        <w:trPr>
          <w:trHeight w:val="320"/>
          <w:jc w:val="center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1.5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2.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6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70</w:t>
            </w:r>
          </w:p>
        </w:tc>
      </w:tr>
      <w:tr w:rsidR="0081679B" w:rsidTr="0095192B">
        <w:trPr>
          <w:trHeight w:val="320"/>
          <w:jc w:val="center"/>
        </w:trPr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1.5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0.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4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92</w:t>
            </w:r>
          </w:p>
        </w:tc>
      </w:tr>
      <w:tr w:rsidR="0081679B" w:rsidTr="0095192B">
        <w:trPr>
          <w:trHeight w:val="320"/>
          <w:jc w:val="center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1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-1.4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3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4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79B" w:rsidRDefault="0081679B" w:rsidP="0095192B">
            <w:pPr>
              <w:jc w:val="center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40</w:t>
            </w:r>
          </w:p>
        </w:tc>
      </w:tr>
    </w:tbl>
    <w:p w:rsidR="00770798" w:rsidRDefault="00770798">
      <w:bookmarkStart w:id="0" w:name="_GoBack"/>
      <w:bookmarkEnd w:id="0"/>
    </w:p>
    <w:sectPr w:rsidR="007707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79B"/>
    <w:rsid w:val="001059BF"/>
    <w:rsid w:val="00120A16"/>
    <w:rsid w:val="00122971"/>
    <w:rsid w:val="002355A9"/>
    <w:rsid w:val="00295D2A"/>
    <w:rsid w:val="002B0925"/>
    <w:rsid w:val="002F5989"/>
    <w:rsid w:val="003268B5"/>
    <w:rsid w:val="004C73E9"/>
    <w:rsid w:val="0063298D"/>
    <w:rsid w:val="006D42DD"/>
    <w:rsid w:val="006F17D5"/>
    <w:rsid w:val="00707100"/>
    <w:rsid w:val="00770798"/>
    <w:rsid w:val="00774312"/>
    <w:rsid w:val="007C2DB8"/>
    <w:rsid w:val="0081679B"/>
    <w:rsid w:val="008378B1"/>
    <w:rsid w:val="008531D8"/>
    <w:rsid w:val="00925BF4"/>
    <w:rsid w:val="009749FD"/>
    <w:rsid w:val="00A70F0D"/>
    <w:rsid w:val="00A956BA"/>
    <w:rsid w:val="00AA0CA4"/>
    <w:rsid w:val="00AD5758"/>
    <w:rsid w:val="00BA54D5"/>
    <w:rsid w:val="00BF3C2C"/>
    <w:rsid w:val="00BF4BA7"/>
    <w:rsid w:val="00D368D8"/>
    <w:rsid w:val="00E1644E"/>
    <w:rsid w:val="00E5222D"/>
    <w:rsid w:val="00E52A26"/>
    <w:rsid w:val="00EA19AE"/>
    <w:rsid w:val="00EC65DD"/>
    <w:rsid w:val="00F64D63"/>
    <w:rsid w:val="00F7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7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7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nnie Oriola</dc:creator>
  <cp:lastModifiedBy>Quinnie Oriola</cp:lastModifiedBy>
  <cp:revision>1</cp:revision>
  <dcterms:created xsi:type="dcterms:W3CDTF">2025-03-26T00:17:00Z</dcterms:created>
  <dcterms:modified xsi:type="dcterms:W3CDTF">2025-03-26T00:17:00Z</dcterms:modified>
</cp:coreProperties>
</file>